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8EF5A" w14:textId="7E4B918E" w:rsidR="00E3759D" w:rsidRDefault="00E3759D" w:rsidP="00E3759D">
      <w:pPr>
        <w:pStyle w:val="SOMHead"/>
      </w:pPr>
      <w:bookmarkStart w:id="0" w:name="_GoBack"/>
      <w:bookmarkEnd w:id="0"/>
      <w:r>
        <w:t xml:space="preserve">Supplementary </w:t>
      </w:r>
      <w:r w:rsidR="007D058E">
        <w:t>file</w:t>
      </w:r>
      <w:r>
        <w:t xml:space="preserve"> 1</w:t>
      </w:r>
    </w:p>
    <w:p w14:paraId="0C434EC7" w14:textId="77777777" w:rsidR="00E3759D" w:rsidRPr="00465343" w:rsidRDefault="00E3759D" w:rsidP="00E3759D">
      <w:pPr>
        <w:pStyle w:val="SOMHead"/>
      </w:pP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1380"/>
        <w:gridCol w:w="1900"/>
        <w:gridCol w:w="1460"/>
        <w:gridCol w:w="1900"/>
        <w:gridCol w:w="1460"/>
      </w:tblGrid>
      <w:tr w:rsidR="0007306B" w:rsidRPr="00025BE2" w14:paraId="1B878A3F" w14:textId="77777777" w:rsidTr="0029046F">
        <w:trPr>
          <w:trHeight w:val="864"/>
        </w:trPr>
        <w:tc>
          <w:tcPr>
            <w:tcW w:w="9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1306AD46" w14:textId="77777777" w:rsidR="0007306B" w:rsidRPr="00025BE2" w:rsidRDefault="0007306B" w:rsidP="0029046F">
            <w:pPr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Receptor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0232167F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CELLS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5695C53A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STHdH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es-ES" w:eastAsia="en-GB"/>
              </w:rPr>
              <w:t>Q7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</w:t>
            </w:r>
          </w:p>
          <w:p w14:paraId="4ABC19AA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B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max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 xml:space="preserve"> 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(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fmol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/mg 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protein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2D316633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STHdH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es-ES" w:eastAsia="en-GB"/>
              </w:rPr>
              <w:t>Q7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</w:t>
            </w:r>
          </w:p>
          <w:p w14:paraId="5B2A8B64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K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D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(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nM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0A326581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STHdH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es-ES" w:eastAsia="en-GB"/>
              </w:rPr>
              <w:t>Q111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</w:t>
            </w:r>
          </w:p>
          <w:p w14:paraId="4A6CC819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B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max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(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fmol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/mg 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protein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4A4556CD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STHdH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es-ES" w:eastAsia="en-GB"/>
              </w:rPr>
              <w:t>Q111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</w:t>
            </w:r>
          </w:p>
          <w:p w14:paraId="611FC9A4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K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D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(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nM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)</w:t>
            </w:r>
          </w:p>
        </w:tc>
      </w:tr>
      <w:tr w:rsidR="0007306B" w:rsidRPr="00025BE2" w14:paraId="7E5462BA" w14:textId="77777777" w:rsidTr="0029046F">
        <w:trPr>
          <w:trHeight w:val="864"/>
        </w:trPr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39CF5B6B" w14:textId="77777777" w:rsidR="0007306B" w:rsidRPr="00025BE2" w:rsidRDefault="0007306B" w:rsidP="0029046F">
            <w:pPr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H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3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R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2F2EB1D" w14:textId="77777777" w:rsidR="0007306B" w:rsidRPr="00025BE2" w:rsidRDefault="0007306B" w:rsidP="0029046F">
            <w:pPr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Striatal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cells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C32B02C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160 ± 2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F9D4C64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1.92 ± 0.07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0889250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160 ± 34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261D5D1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71 ± 0.25</w:t>
            </w:r>
          </w:p>
        </w:tc>
      </w:tr>
      <w:tr w:rsidR="0007306B" w:rsidRPr="00025BE2" w14:paraId="69987FE6" w14:textId="77777777" w:rsidTr="0029046F">
        <w:trPr>
          <w:trHeight w:val="864"/>
        </w:trPr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065C756F" w14:textId="77777777" w:rsidR="0007306B" w:rsidRPr="00025BE2" w:rsidRDefault="0007306B" w:rsidP="0029046F">
            <w:pPr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D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1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R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411D11C" w14:textId="77777777" w:rsidR="0007306B" w:rsidRPr="00025BE2" w:rsidRDefault="0007306B" w:rsidP="0029046F">
            <w:pPr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Striatal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cells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A8FD1F9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200 ± 20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A771D24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3 ± 0.1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6A5C632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220 ± 40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0B13705" w14:textId="77777777" w:rsidR="0007306B" w:rsidRPr="00025BE2" w:rsidRDefault="0007306B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16 ± 0.08</w:t>
            </w:r>
          </w:p>
        </w:tc>
      </w:tr>
    </w:tbl>
    <w:p w14:paraId="4D24E219" w14:textId="77777777" w:rsidR="00E3759D" w:rsidRDefault="00E3759D" w:rsidP="00E3759D">
      <w:pPr>
        <w:pStyle w:val="SOMHead"/>
      </w:pPr>
    </w:p>
    <w:p w14:paraId="1B02C80E" w14:textId="77777777" w:rsidR="00E3759D" w:rsidRDefault="00E3759D" w:rsidP="00E3759D">
      <w:pPr>
        <w:pStyle w:val="SOMHead"/>
      </w:pPr>
    </w:p>
    <w:p w14:paraId="54C174EF" w14:textId="77777777" w:rsidR="00E3759D" w:rsidRDefault="00E3759D" w:rsidP="00E3759D">
      <w:pPr>
        <w:pStyle w:val="SOMHead"/>
      </w:pPr>
    </w:p>
    <w:p w14:paraId="1CAFE957" w14:textId="77777777" w:rsidR="00E3759D" w:rsidRDefault="00E3759D" w:rsidP="00E3759D">
      <w:pPr>
        <w:pStyle w:val="SOMHead"/>
      </w:pPr>
    </w:p>
    <w:p w14:paraId="23977364" w14:textId="77777777" w:rsidR="00E3759D" w:rsidRDefault="00E3759D" w:rsidP="00E3759D">
      <w:pPr>
        <w:pStyle w:val="SOMHead"/>
      </w:pPr>
    </w:p>
    <w:p w14:paraId="0432936E" w14:textId="77777777" w:rsidR="00E3759D" w:rsidRDefault="00E3759D" w:rsidP="00E3759D">
      <w:pPr>
        <w:pStyle w:val="SOMHead"/>
      </w:pPr>
    </w:p>
    <w:p w14:paraId="234E9D1B" w14:textId="77777777" w:rsidR="00E3759D" w:rsidRDefault="00E3759D" w:rsidP="00E3759D">
      <w:pPr>
        <w:pStyle w:val="SOMHead"/>
      </w:pPr>
    </w:p>
    <w:p w14:paraId="19EDECDA" w14:textId="77777777" w:rsidR="00E3759D" w:rsidRDefault="00E3759D" w:rsidP="00E3759D">
      <w:pPr>
        <w:pStyle w:val="SOMHead"/>
      </w:pPr>
    </w:p>
    <w:p w14:paraId="57A42B14" w14:textId="77777777" w:rsidR="00E3759D" w:rsidRDefault="00E3759D" w:rsidP="00E3759D">
      <w:pPr>
        <w:pStyle w:val="SOMHead"/>
      </w:pPr>
    </w:p>
    <w:p w14:paraId="50158DD5" w14:textId="77777777" w:rsidR="00E3759D" w:rsidRDefault="00E3759D" w:rsidP="00E3759D">
      <w:pPr>
        <w:pStyle w:val="SOMHead"/>
      </w:pPr>
    </w:p>
    <w:p w14:paraId="65EF0FF9" w14:textId="08528F9B" w:rsidR="00E3759D" w:rsidRDefault="00E3759D" w:rsidP="00E3759D">
      <w:pPr>
        <w:spacing w:after="160" w:line="259" w:lineRule="auto"/>
        <w:rPr>
          <w:rFonts w:eastAsia="Times New Roman"/>
          <w:b/>
          <w:kern w:val="28"/>
          <w:sz w:val="24"/>
          <w:szCs w:val="24"/>
        </w:rPr>
      </w:pPr>
    </w:p>
    <w:sectPr w:rsidR="00E375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59D"/>
    <w:rsid w:val="0007306B"/>
    <w:rsid w:val="00141841"/>
    <w:rsid w:val="002566BB"/>
    <w:rsid w:val="00595F9E"/>
    <w:rsid w:val="007D058E"/>
    <w:rsid w:val="00CE5877"/>
    <w:rsid w:val="00E3759D"/>
    <w:rsid w:val="00E6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6AF67"/>
  <w15:docId w15:val="{4C3AFD89-EBD1-437E-9CA8-659C7A3AC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59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OMHead">
    <w:name w:val="SOMHead"/>
    <w:basedOn w:val="Normal"/>
    <w:rsid w:val="00E3759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058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058E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cCormick</dc:creator>
  <cp:lastModifiedBy>Usuario de Microsoft Office</cp:lastModifiedBy>
  <cp:revision>2</cp:revision>
  <dcterms:created xsi:type="dcterms:W3CDTF">2020-05-20T14:17:00Z</dcterms:created>
  <dcterms:modified xsi:type="dcterms:W3CDTF">2020-05-20T14:17:00Z</dcterms:modified>
</cp:coreProperties>
</file>